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5" w:type="dxa"/>
        <w:tblInd w:w="93" w:type="dxa"/>
        <w:tblLook w:val="04A0"/>
      </w:tblPr>
      <w:tblGrid>
        <w:gridCol w:w="1275"/>
        <w:gridCol w:w="1311"/>
        <w:gridCol w:w="1088"/>
        <w:gridCol w:w="341"/>
        <w:gridCol w:w="1880"/>
        <w:gridCol w:w="323"/>
        <w:gridCol w:w="1524"/>
        <w:gridCol w:w="1903"/>
      </w:tblGrid>
      <w:tr w:rsidR="00826E66" w:rsidRPr="00826E66" w:rsidTr="00826E66">
        <w:trPr>
          <w:trHeight w:val="300"/>
        </w:trPr>
        <w:tc>
          <w:tcPr>
            <w:tcW w:w="9645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593A96" w:rsidP="003C4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able </w:t>
            </w:r>
            <w:r w:rsidR="003C43E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5</w:t>
            </w:r>
            <w:r w:rsidR="00826E66" w:rsidRPr="00826E6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. Identification of 4-mer V</w:t>
            </w:r>
            <w:r w:rsidR="00826E66" w:rsidRPr="00826E66">
              <w:rPr>
                <w:rFonts w:ascii="Albertus Medium" w:eastAsia="Times New Roman" w:hAnsi="Albertus Medium" w:cs="Arial"/>
                <w:b/>
                <w:bCs/>
                <w:sz w:val="20"/>
                <w:szCs w:val="20"/>
                <w:vertAlign w:val="subscript"/>
              </w:rPr>
              <w:t>H</w:t>
            </w:r>
            <w:r w:rsidR="00826E66" w:rsidRPr="00826E6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replacement footprint motifs in mouse IgH sequences. 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ccession #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</w:t>
            </w: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</w:rPr>
              <w:t>H</w:t>
            </w: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Gene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V</w:t>
            </w: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D</w:t>
            </w: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DR3 (AA)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54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26*0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att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DW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9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9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1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G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2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1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9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tactacggtagta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ITTVVKYY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2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82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3-5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cgg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c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tacgacgg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D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DGY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82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3-5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cgg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tacgacgg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D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DGY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5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t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cc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t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cggtagta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M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LTVVATGN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60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tctc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SRYY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60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tct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SRYY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2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5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4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a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tatggtaac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K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NF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6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14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ttactacggtagtag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D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YGSS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0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S132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A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0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S132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6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6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4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4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ag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atggtta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S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K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WLV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8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8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0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29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9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5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g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g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5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g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4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1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aacc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cttcggtagtagc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KT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SFGSSSWYFDV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7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GU906997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2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4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ttactacggtagtag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ITTVVAH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29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S22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4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4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1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6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ca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ctacggtagtagt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F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Q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YGSSYLYYFDF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3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89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8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8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0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0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29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0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0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S132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7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5-9-3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ggtagtag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S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D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SSYWYFDV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1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0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0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4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4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agag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gggag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KR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GGNY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7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2-9-1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cag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ttatta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D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FITTNY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0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c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60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4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aatgc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t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attacg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NAF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LRGYFDV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29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3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4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ag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atggtta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S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K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WLV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29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6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59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a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5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K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E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5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a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g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K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E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37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4*0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gac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DDV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3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4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ag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g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D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DV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52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attgtattgcgggggt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a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tagt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IVL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S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IVYYY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FJ81645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attgtattgcgggggtc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agc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tagt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IVLRGS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IVYYY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5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at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gta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gcgggggtcaagc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tagt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I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V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LRGSSIVYYY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52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attgtattgcgg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caa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c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tagt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IVL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SS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IVYYY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9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ctatggtaac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NSP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2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2-2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cag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a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ctactatgattacga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STMITTW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1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5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aca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ac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ctatggtaa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T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NYAYY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1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1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1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6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ca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ctacggtagtagt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F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Q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YGSSYLYYFDF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2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6992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0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ac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gggg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N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1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0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H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0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18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9*0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c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1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9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c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18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9*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c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3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4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c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aca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cggc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tatggtaa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SAYGNYG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29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84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1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55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actggg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K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LGRLWYFDV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13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6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tt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ca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ctacggtagtagt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F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Q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YGSSYLYYFDF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1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7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4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aat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cc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ctactatgattacg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N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P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IYYDYGYY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7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20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g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ggtagta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K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DGSSYV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16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V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14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1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1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4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ttactacggtagtag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ITTVVAH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9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47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g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tactac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S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17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t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S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1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2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3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4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ag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atggtta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S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K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WLV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>GU907009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4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c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c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atggttactac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Q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SDGYYAW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9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4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ct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agt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atggtta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QS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DGYYAW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9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4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tca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tc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atggtta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Q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SDGYYAW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2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8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4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ct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4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cta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4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taga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g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R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G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4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ctaga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4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ctaga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58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a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5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K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E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58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a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g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K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E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2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0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1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1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U907001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4-3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t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t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YGPFA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325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76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ctacggct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K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E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TATGAM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22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2-9-1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cag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c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tat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actgggggt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D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Y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RTGG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20.1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S132*01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g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acct</w:t>
            </w:r>
            <w:proofErr w:type="spellEnd"/>
          </w:p>
        </w:tc>
        <w:tc>
          <w:tcPr>
            <w:tcW w:w="3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cctactataggtacgac</w:t>
            </w:r>
            <w:proofErr w:type="spellEnd"/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SYYRYDVD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2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S132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gga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cct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cctactataggtacg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RT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SYYRYDVD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20.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S132*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gag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acct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cctactataggtacg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R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SYYRYDVD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520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S132*0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aaga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ga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gacc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t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cctactataggtacgac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RGR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T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SYYRYDVDFDY</w:t>
            </w:r>
          </w:p>
        </w:tc>
      </w:tr>
      <w:tr w:rsidR="00826E66" w:rsidRPr="00826E66" w:rsidTr="00826E66">
        <w:trPr>
          <w:trHeight w:val="255"/>
        </w:trPr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FJ816456.1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IGHV1-84*0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tgtgc</w:t>
            </w:r>
            <w:proofErr w:type="spellEnd"/>
          </w:p>
        </w:tc>
        <w:tc>
          <w:tcPr>
            <w:tcW w:w="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cg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ccag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826E66">
              <w:rPr>
                <w:rFonts w:ascii="Arial" w:eastAsia="Times New Roman" w:hAnsi="Arial" w:cs="Arial"/>
                <w:sz w:val="16"/>
                <w:szCs w:val="16"/>
              </w:rPr>
              <w:t>gggtcatcta</w:t>
            </w:r>
            <w:proofErr w:type="spellEnd"/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6E66" w:rsidRPr="00826E66" w:rsidRDefault="00826E66" w:rsidP="00826E6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826E66">
              <w:rPr>
                <w:rFonts w:ascii="Arial" w:eastAsia="Times New Roman" w:hAnsi="Arial" w:cs="Arial"/>
                <w:sz w:val="16"/>
                <w:szCs w:val="16"/>
              </w:rPr>
              <w:t>A</w:t>
            </w:r>
            <w:r w:rsidRPr="00826E66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AR</w:t>
            </w:r>
            <w:r w:rsidRPr="00826E66">
              <w:rPr>
                <w:rFonts w:ascii="Calibri" w:eastAsia="Times New Roman" w:hAnsi="Calibri" w:cs="Arial"/>
                <w:color w:val="000000"/>
                <w:sz w:val="16"/>
                <w:szCs w:val="16"/>
              </w:rPr>
              <w:t>GHLIFDY</w:t>
            </w:r>
          </w:p>
        </w:tc>
      </w:tr>
    </w:tbl>
    <w:p w:rsidR="00056A15" w:rsidRPr="00826E66" w:rsidRDefault="00056A15" w:rsidP="00826E66"/>
    <w:sectPr w:rsidR="00056A15" w:rsidRPr="00826E66" w:rsidSect="00D75F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lbertus 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D75F37"/>
    <w:rsid w:val="00056A15"/>
    <w:rsid w:val="003C43E0"/>
    <w:rsid w:val="003E3044"/>
    <w:rsid w:val="003E5ED5"/>
    <w:rsid w:val="00451001"/>
    <w:rsid w:val="00593A96"/>
    <w:rsid w:val="00602B13"/>
    <w:rsid w:val="00660FE4"/>
    <w:rsid w:val="00826E66"/>
    <w:rsid w:val="00B54D4B"/>
    <w:rsid w:val="00D75F37"/>
    <w:rsid w:val="00E83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75F3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5F37"/>
    <w:rPr>
      <w:color w:val="800080"/>
      <w:u w:val="single"/>
    </w:rPr>
  </w:style>
  <w:style w:type="paragraph" w:customStyle="1" w:styleId="font5">
    <w:name w:val="font5"/>
    <w:basedOn w:val="Normal"/>
    <w:rsid w:val="00D75F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D75F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font7">
    <w:name w:val="font7"/>
    <w:basedOn w:val="Normal"/>
    <w:rsid w:val="00D75F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16"/>
      <w:szCs w:val="16"/>
    </w:rPr>
  </w:style>
  <w:style w:type="paragraph" w:customStyle="1" w:styleId="font8">
    <w:name w:val="font8"/>
    <w:basedOn w:val="Normal"/>
    <w:rsid w:val="00D75F3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font9">
    <w:name w:val="font9"/>
    <w:basedOn w:val="Normal"/>
    <w:rsid w:val="00D75F3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font10">
    <w:name w:val="font10"/>
    <w:basedOn w:val="Normal"/>
    <w:rsid w:val="00D75F3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xl65">
    <w:name w:val="xl65"/>
    <w:basedOn w:val="Normal"/>
    <w:rsid w:val="00D75F3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D75F3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D75F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68">
    <w:name w:val="xl68"/>
    <w:basedOn w:val="Normal"/>
    <w:rsid w:val="00D75F37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69">
    <w:name w:val="xl69"/>
    <w:basedOn w:val="Normal"/>
    <w:rsid w:val="00D75F3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70">
    <w:name w:val="xl70"/>
    <w:basedOn w:val="Normal"/>
    <w:rsid w:val="00D75F3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71">
    <w:name w:val="xl71"/>
    <w:basedOn w:val="Normal"/>
    <w:rsid w:val="00D75F37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72">
    <w:name w:val="xl72"/>
    <w:basedOn w:val="Normal"/>
    <w:rsid w:val="00D75F3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73">
    <w:name w:val="xl73"/>
    <w:basedOn w:val="Normal"/>
    <w:rsid w:val="00D75F3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74">
    <w:name w:val="xl74"/>
    <w:basedOn w:val="Normal"/>
    <w:rsid w:val="00D75F3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75">
    <w:name w:val="xl75"/>
    <w:basedOn w:val="Normal"/>
    <w:rsid w:val="00D75F3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76">
    <w:name w:val="xl76"/>
    <w:basedOn w:val="Normal"/>
    <w:rsid w:val="00D75F37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16"/>
      <w:szCs w:val="16"/>
    </w:rPr>
  </w:style>
  <w:style w:type="paragraph" w:customStyle="1" w:styleId="xl77">
    <w:name w:val="xl77"/>
    <w:basedOn w:val="Normal"/>
    <w:rsid w:val="00D75F3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D75F3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79">
    <w:name w:val="xl79"/>
    <w:basedOn w:val="Normal"/>
    <w:rsid w:val="00D75F3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16"/>
      <w:szCs w:val="16"/>
    </w:rPr>
  </w:style>
  <w:style w:type="paragraph" w:customStyle="1" w:styleId="xl80">
    <w:name w:val="xl80"/>
    <w:basedOn w:val="Normal"/>
    <w:rsid w:val="00D75F3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16"/>
      <w:szCs w:val="16"/>
    </w:rPr>
  </w:style>
  <w:style w:type="paragraph" w:customStyle="1" w:styleId="xl81">
    <w:name w:val="xl81"/>
    <w:basedOn w:val="Normal"/>
    <w:rsid w:val="00D75F3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FF0000"/>
      <w:sz w:val="16"/>
      <w:szCs w:val="16"/>
    </w:rPr>
  </w:style>
  <w:style w:type="paragraph" w:customStyle="1" w:styleId="xl82">
    <w:name w:val="xl82"/>
    <w:basedOn w:val="Normal"/>
    <w:rsid w:val="00D75F3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xl83">
    <w:name w:val="xl83"/>
    <w:basedOn w:val="Normal"/>
    <w:rsid w:val="00D75F3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84">
    <w:name w:val="xl84"/>
    <w:basedOn w:val="Normal"/>
    <w:rsid w:val="00826E66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85">
    <w:name w:val="xl85"/>
    <w:basedOn w:val="Normal"/>
    <w:rsid w:val="00826E66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6"/>
      <w:szCs w:val="16"/>
    </w:rPr>
  </w:style>
  <w:style w:type="paragraph" w:customStyle="1" w:styleId="xl86">
    <w:name w:val="xl86"/>
    <w:basedOn w:val="Normal"/>
    <w:rsid w:val="00826E6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780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55</Words>
  <Characters>7726</Characters>
  <Application>Microsoft Office Word</Application>
  <DocSecurity>0</DocSecurity>
  <Lines>64</Lines>
  <Paragraphs>18</Paragraphs>
  <ScaleCrop>false</ScaleCrop>
  <Company>UNMC</Company>
  <LinksUpToDate>false</LinksUpToDate>
  <CharactersWithSpaces>9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</dc:creator>
  <cp:keywords/>
  <dc:description/>
  <cp:lastModifiedBy>zhangj</cp:lastModifiedBy>
  <cp:revision>3</cp:revision>
  <dcterms:created xsi:type="dcterms:W3CDTF">2013-01-24T19:58:00Z</dcterms:created>
  <dcterms:modified xsi:type="dcterms:W3CDTF">2013-02-02T22:23:00Z</dcterms:modified>
</cp:coreProperties>
</file>